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9739F" w14:textId="1099ABAF" w:rsidR="00FE4D48" w:rsidRPr="00AD3FA3" w:rsidRDefault="007945B1" w:rsidP="00FE4D48">
      <w:pPr>
        <w:rPr>
          <w:rFonts w:ascii="Arial" w:hAnsi="Arial" w:cs="Arial"/>
        </w:rPr>
      </w:pPr>
      <w:r>
        <w:rPr>
          <w:rFonts w:ascii="Arial" w:hAnsi="Arial" w:cs="Arial"/>
        </w:rPr>
        <w:t xml:space="preserve">S2 </w:t>
      </w:r>
      <w:r w:rsidR="00FE4D48" w:rsidRPr="00AD3FA3">
        <w:rPr>
          <w:rFonts w:ascii="Arial" w:hAnsi="Arial" w:cs="Arial"/>
        </w:rPr>
        <w:t>Appendix</w:t>
      </w:r>
    </w:p>
    <w:p w14:paraId="46354E03" w14:textId="77777777" w:rsidR="00FE4D48" w:rsidRPr="00AD3FA3" w:rsidRDefault="00FE4D48" w:rsidP="00FE4D48">
      <w:pPr>
        <w:rPr>
          <w:rFonts w:ascii="Arial" w:hAnsi="Arial" w:cs="Arial"/>
        </w:rPr>
      </w:pPr>
    </w:p>
    <w:p w14:paraId="05FEAC39" w14:textId="77777777" w:rsidR="00FE4D48" w:rsidRPr="00AD3FA3" w:rsidRDefault="00FE4D48" w:rsidP="00FE4D48">
      <w:pPr>
        <w:rPr>
          <w:rFonts w:ascii="Arial" w:hAnsi="Arial" w:cs="Arial"/>
        </w:rPr>
      </w:pPr>
      <w:r w:rsidRPr="00AD3FA3">
        <w:rPr>
          <w:rFonts w:ascii="Arial" w:hAnsi="Arial" w:cs="Arial"/>
        </w:rPr>
        <w:t>Raw dataset for demographic characteristics of young women enrolled in the study</w:t>
      </w:r>
    </w:p>
    <w:p w14:paraId="1621C619" w14:textId="77777777" w:rsidR="00FE4D48" w:rsidRPr="00AD3FA3" w:rsidRDefault="00FE4D48" w:rsidP="00FE4D48">
      <w:pPr>
        <w:rPr>
          <w:rFonts w:ascii="Arial" w:hAnsi="Arial" w:cs="Arial"/>
        </w:rPr>
      </w:pPr>
    </w:p>
    <w:tbl>
      <w:tblPr>
        <w:tblW w:w="8720" w:type="dxa"/>
        <w:tblLook w:val="04A0" w:firstRow="1" w:lastRow="0" w:firstColumn="1" w:lastColumn="0" w:noHBand="0" w:noVBand="1"/>
      </w:tblPr>
      <w:tblGrid>
        <w:gridCol w:w="1480"/>
        <w:gridCol w:w="644"/>
        <w:gridCol w:w="1530"/>
        <w:gridCol w:w="1350"/>
        <w:gridCol w:w="1284"/>
        <w:gridCol w:w="1170"/>
        <w:gridCol w:w="1350"/>
      </w:tblGrid>
      <w:tr w:rsidR="00FE4D48" w:rsidRPr="00EB0F85" w14:paraId="62031534" w14:textId="77777777" w:rsidTr="00B05AA6">
        <w:trPr>
          <w:trHeight w:val="660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97A2F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Participant ID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13364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D66C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Marital statu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BFBD1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ource of incom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84484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Education Level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92949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Religion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1AB3D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Number of children</w:t>
            </w:r>
          </w:p>
        </w:tc>
      </w:tr>
      <w:tr w:rsidR="00FE4D48" w:rsidRPr="00EB0F85" w14:paraId="61BAA673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16820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44D3E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43783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27D5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E9FBC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orm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2CD2E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64E67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5990C986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06C3C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50732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1FB5B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4A501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AF421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44485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57470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160C6F3E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FF58B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BA380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C1C59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85AAC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B583F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5219B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72467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469A3756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45FAF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7A554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E3871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83858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arm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65405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olle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22BAB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20F86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FE4D48" w:rsidRPr="00EB0F85" w14:paraId="0559F0F8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9A5CD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A6EDC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BA90B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0CA89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arm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6C4CE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90745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8EC9C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FE4D48" w:rsidRPr="00EB0F85" w14:paraId="394DE7C6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E1AD4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834D3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F3528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70358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80935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orm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5FF9C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BD6D8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445C723C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15F75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8051D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8FBE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3D87B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4B62F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orm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DF833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Musli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78F2D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0487E304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74D2D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887F9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52005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A1B03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arm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B0899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5AC7F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778F4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FE4D48" w:rsidRPr="00EB0F85" w14:paraId="1B6C7299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CB0AC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2945F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2CAEB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F5B0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33A11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orm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74598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57A2B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576768A8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52587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D6373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D2C33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57485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403E8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6C335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B9F9F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622D5EB5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6E354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BCF61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F891E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C0550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4977D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496EB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E5630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6BB526E3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72C7C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245A6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6B86A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D87F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arm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5317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orm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6B6C9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F04BA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FE4D48" w:rsidRPr="00EB0F85" w14:paraId="3D509334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1D21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4BCE8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FC4E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0D935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arm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9AE8F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A516E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2CC9D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FE4D48" w:rsidRPr="00EB0F85" w14:paraId="4D09CD0D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C088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F3C2A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40867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31588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DF280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orm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CE826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2D6DD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66484CE3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C53BA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4BE8B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EA845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A4DBD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50A13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orm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06081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31A65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FE4D48" w:rsidRPr="00EB0F85" w14:paraId="6B7CAF0E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A8325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61BC0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37197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9635B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5680F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5E4A8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1FFBC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FE4D48" w:rsidRPr="00EB0F85" w14:paraId="41CA91CE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48B2C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BDDCB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8812C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05951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F3439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3203D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8859C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102970D5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86767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38C8B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39E3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894A4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B456C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orm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32503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Musli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FC9B2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6389C886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A5394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51115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D34F0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49AA8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DCCBD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orm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440DC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8F55E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722110B5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EB16B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92F8F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26B0D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18CFE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AB9C0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olle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4CD8C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E42AF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FE4D48" w:rsidRPr="00EB0F85" w14:paraId="105D661A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AE77C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F8A4A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917AA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DCC59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521EA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2CE99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C8D17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FE4D48" w:rsidRPr="00EB0F85" w14:paraId="7F0732C4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2B681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06281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FE16D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8086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arm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68620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olle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42A07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Musli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D356B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FE4D48" w:rsidRPr="00EB0F85" w14:paraId="6B41479B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394CB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018DF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6F6C7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63358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C84F9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orm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5FB4F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6B7AE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FE4D48" w:rsidRPr="00EB0F85" w14:paraId="17713E4C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4E465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ABD80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4A3ED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19F6C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DFAC1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9960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C80AD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42DE72A9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FAE17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6A94E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A0667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47AEE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CCA50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A2E57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Musli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079D2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1615084B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1A385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B1542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B6D0D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3711A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6C326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92DF8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56088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2665F432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BD247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ECE00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1B887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10DC7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A5300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EFA5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5F508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2B1C4FDB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5F629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14E1F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EE330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E7FE1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CB39A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orm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3051F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Musli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8387F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56DC65DF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057CD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54C1B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59294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531D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54171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orm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C8B81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0ACA8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378340CD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D08BB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4DD47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9C37D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D4BF4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7BCA9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D845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A3154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4DB04D3A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9D7C8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lastRenderedPageBreak/>
              <w:t>IDI 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7EF4C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3EFB4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FB5F7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49BF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orm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F7D3D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45D69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15B662D4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F79DE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324A5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1B678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1DBFB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10379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F2A40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4A54E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7F53E6D8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A090E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A24BE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071E0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D8AF2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arm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84753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olle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4F3BA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6DF5E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FE4D48" w:rsidRPr="00EB0F85" w14:paraId="0C53F27F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BFA88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71C3B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2E1B1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93079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55E75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orm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599CD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A2B82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6E0FC15C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AA491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80B84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EB3AC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FBCD5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BE7B5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lass 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4EAA9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B426A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FE4D48" w:rsidRPr="00EB0F85" w14:paraId="5B2C591B" w14:textId="77777777" w:rsidTr="00B05AA6">
        <w:trPr>
          <w:trHeight w:val="34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9D2FE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IDI 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03BC1" w14:textId="77777777" w:rsidR="00FE4D48" w:rsidRPr="00EB0F85" w:rsidRDefault="00FE4D48" w:rsidP="00B05AA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14118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ing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AF16F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S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D269C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Form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F0F1A" w14:textId="77777777" w:rsidR="00FE4D48" w:rsidRPr="00EB0F85" w:rsidRDefault="00FE4D48" w:rsidP="00B05AA6">
            <w:pPr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Christ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34FE2" w14:textId="77777777" w:rsidR="00FE4D48" w:rsidRPr="00EB0F85" w:rsidRDefault="00FE4D48" w:rsidP="00B05AA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B0F85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14:paraId="4F635000" w14:textId="77777777" w:rsidR="00FE4D48" w:rsidRPr="00EB0F85" w:rsidRDefault="00FE4D48" w:rsidP="00FE4D48">
      <w:pPr>
        <w:rPr>
          <w:rFonts w:ascii="Arial" w:hAnsi="Arial" w:cs="Arial"/>
        </w:rPr>
      </w:pPr>
    </w:p>
    <w:p w14:paraId="2756A6E1" w14:textId="77777777" w:rsidR="0066792B" w:rsidRDefault="0066792B"/>
    <w:sectPr w:rsidR="0066792B" w:rsidSect="00FE4D4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56D926" w14:textId="77777777" w:rsidR="00650448" w:rsidRDefault="00650448">
      <w:r>
        <w:separator/>
      </w:r>
    </w:p>
  </w:endnote>
  <w:endnote w:type="continuationSeparator" w:id="0">
    <w:p w14:paraId="5B25F468" w14:textId="77777777" w:rsidR="00650448" w:rsidRDefault="00650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15153905"/>
      <w:docPartObj>
        <w:docPartGallery w:val="Page Numbers (Bottom of Page)"/>
        <w:docPartUnique/>
      </w:docPartObj>
    </w:sdtPr>
    <w:sdtContent>
      <w:p w14:paraId="3000FF1F" w14:textId="77777777" w:rsidR="00D248BB" w:rsidRDefault="00000000" w:rsidP="00765F6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480A0D" w14:textId="77777777" w:rsidR="00D248BB" w:rsidRDefault="00D248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38240360"/>
      <w:docPartObj>
        <w:docPartGallery w:val="Page Numbers (Bottom of Page)"/>
        <w:docPartUnique/>
      </w:docPartObj>
    </w:sdtPr>
    <w:sdtContent>
      <w:p w14:paraId="75BFBE62" w14:textId="77777777" w:rsidR="00D248BB" w:rsidRDefault="00000000" w:rsidP="00765F6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57F7A505" w14:textId="77777777" w:rsidR="00D248BB" w:rsidRDefault="00D248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F2510" w14:textId="77777777" w:rsidR="00650448" w:rsidRDefault="00650448">
      <w:r>
        <w:separator/>
      </w:r>
    </w:p>
  </w:footnote>
  <w:footnote w:type="continuationSeparator" w:id="0">
    <w:p w14:paraId="39D7A845" w14:textId="77777777" w:rsidR="00650448" w:rsidRDefault="00650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D48"/>
    <w:rsid w:val="001615A4"/>
    <w:rsid w:val="00550937"/>
    <w:rsid w:val="00650448"/>
    <w:rsid w:val="0066792B"/>
    <w:rsid w:val="007945B1"/>
    <w:rsid w:val="008C3262"/>
    <w:rsid w:val="00920C89"/>
    <w:rsid w:val="00C505AA"/>
    <w:rsid w:val="00D248BB"/>
    <w:rsid w:val="00D658B5"/>
    <w:rsid w:val="00DA5939"/>
    <w:rsid w:val="00FE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927C6"/>
  <w15:chartTrackingRefBased/>
  <w15:docId w15:val="{A9D0C8AC-0773-8741-B325-347C2A3C2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D4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D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D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D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D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D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D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D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D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D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D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D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D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D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D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D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D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D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D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D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4D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D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4D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D48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4D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D48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FE4D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D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D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D4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E4D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4D48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FE4D48"/>
  </w:style>
  <w:style w:type="character" w:styleId="LineNumber">
    <w:name w:val="line number"/>
    <w:basedOn w:val="DefaultParagraphFont"/>
    <w:uiPriority w:val="99"/>
    <w:semiHidden/>
    <w:unhideWhenUsed/>
    <w:rsid w:val="00FE4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bullo Owuor</dc:creator>
  <cp:keywords/>
  <dc:description/>
  <cp:lastModifiedBy>16176</cp:lastModifiedBy>
  <cp:revision>2</cp:revision>
  <dcterms:created xsi:type="dcterms:W3CDTF">2024-06-19T19:21:00Z</dcterms:created>
  <dcterms:modified xsi:type="dcterms:W3CDTF">2025-01-22T14:11:00Z</dcterms:modified>
</cp:coreProperties>
</file>